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6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The results of QTLs detected in this study overlapped with the QTLs/Genes reported previously. </w:t>
      </w:r>
    </w:p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579"/>
        <w:gridCol w:w="2411"/>
        <w:gridCol w:w="1719"/>
        <w:gridCol w:w="2212"/>
        <w:gridCol w:w="1690"/>
      </w:tblGrid>
      <w:tr>
        <w:trPr/>
        <w:tc>
          <w:tcPr>
            <w:tcW w:w="2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TL name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r.</w:t>
            </w:r>
          </w:p>
        </w:tc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sition range /bp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Known QTL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association locus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>Flanking region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lang w:val="en-US" w:eastAsia="zh-CN"/>
              </w:rPr>
              <w:t xml:space="preserve"> /bp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1.1</w:t>
            </w:r>
          </w:p>
        </w:tc>
        <w:tc>
          <w:tcPr>
            <w:tcW w:w="5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,243,484-30,443,48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-1b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446,995-34,471,46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-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446,995-34,471,46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1.2</w:t>
            </w:r>
          </w:p>
        </w:tc>
        <w:tc>
          <w:tcPr>
            <w:tcW w:w="5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,387,680-32,587,68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-1b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446,995-34,471,46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-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446,995-34,471,46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 et al. 2005</w:t>
            </w:r>
          </w:p>
        </w:tc>
      </w:tr>
      <w:tr>
        <w:trPr>
          <w:trHeight w:val="44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3.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,902,348-15,102,34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C3.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,024,656-15,024,65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isra et al. 2021 </w:t>
            </w:r>
          </w:p>
        </w:tc>
      </w:tr>
      <w:tr>
        <w:trPr>
          <w:trHeight w:val="44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4.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,945,765-29,145,76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C4.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023,839-31,212,8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sra et al. 2021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DEC6.1</w:t>
            </w:r>
          </w:p>
        </w:tc>
        <w:tc>
          <w:tcPr>
            <w:tcW w:w="5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532,094-2,732,09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260,721-3,536,00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n et al. 2000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-6a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686,204-3,456,10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 et al. 2003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-6b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260,721-6,485,55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ou et al. 2009</w:t>
            </w:r>
          </w:p>
        </w:tc>
      </w:tr>
      <w:tr>
        <w:trPr>
          <w:trHeight w:val="445" w:hRule="atLeast"/>
        </w:trPr>
        <w:tc>
          <w:tcPr>
            <w:tcW w:w="2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5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42,735-2,261,60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Zheng et al. 2021</w:t>
            </w:r>
          </w:p>
        </w:tc>
      </w:tr>
      <w:tr>
        <w:trPr>
          <w:trHeight w:val="44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PGWC4.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110,165-29,310,16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GC4.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,023,839-31,212,8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sra et al. 2021</w:t>
            </w:r>
          </w:p>
        </w:tc>
      </w:tr>
      <w:tr>
        <w:trPr>
          <w:trHeight w:val="445" w:hRule="atLeast"/>
        </w:trPr>
        <w:tc>
          <w:tcPr>
            <w:tcW w:w="2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,260,721-3,536,009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n et al. 2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gene name, QTL name and the</w:t>
      </w:r>
      <w:r>
        <w:rPr>
          <w:rFonts w:cs="Times New Roman" w:ascii="Times New Roman" w:hAnsi="Times New Roman"/>
          <w:sz w:val="21"/>
          <w:szCs w:val="21"/>
        </w:rPr>
        <w:t xml:space="preserve"> physical position (bp) was inferre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from the database of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Gramene website (http://www.gramene.org/markers/), BLAST (http://blast.ncbi.nlm.nih.gov/Blast.cgi) and the China Rice Data Center database (http://www.ricedata.cn/gene/list/1499.htm)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6:57:16Z</dcterms:created>
  <dc:creator>杂优团队</dc:creator>
  <dc:description/>
  <dc:language>en-US</dc:language>
  <cp:lastModifiedBy>Lenovo</cp:lastModifiedBy>
  <dcterms:modified xsi:type="dcterms:W3CDTF">2023-10-24T03:3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5A359DE19B4B7DB17A938DCB1105A1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